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E281C" w14:textId="5DAF7695" w:rsidR="00B10467" w:rsidRPr="009F19AD" w:rsidRDefault="00B10467" w:rsidP="00B10467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7E6BF97C" w14:textId="77777777" w:rsidR="00183D5D" w:rsidRPr="009F19AD" w:rsidRDefault="00183D5D" w:rsidP="00183D5D">
      <w:pPr>
        <w:rPr>
          <w:rFonts w:ascii="Times New Roman" w:hAnsi="Times New Roman" w:cs="Times New Roman"/>
          <w:sz w:val="20"/>
          <w:szCs w:val="20"/>
        </w:rPr>
      </w:pPr>
    </w:p>
    <w:p w14:paraId="12220FEF" w14:textId="5D05635B" w:rsidR="00A1458E" w:rsidRPr="009F19AD" w:rsidRDefault="00CA3796" w:rsidP="0023522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CA37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upporting information </w:t>
      </w:r>
      <w:r w:rsidR="00AF3F0B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7</w:t>
      </w:r>
      <w:r w:rsidR="00183D5D" w:rsidRPr="00CA3796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D47787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he </w:t>
      </w:r>
      <w:r w:rsidR="00183D5D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Risk of Bias score of each study using </w:t>
      </w:r>
      <w:r w:rsidR="00945A75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Risk of Bias </w:t>
      </w:r>
      <w:r w:rsidR="004D0D8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A</w:t>
      </w:r>
      <w:r w:rsidR="00945A75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ssessment tool for </w:t>
      </w:r>
      <w:r w:rsidR="004D0D8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N</w:t>
      </w:r>
      <w:r w:rsidR="00945A75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on-randomized </w:t>
      </w:r>
      <w:r w:rsidR="004D0D8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</w:t>
      </w:r>
      <w:r w:rsidR="00945A75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udies </w:t>
      </w:r>
    </w:p>
    <w:tbl>
      <w:tblPr>
        <w:tblStyle w:val="TableGrid"/>
        <w:tblW w:w="14558" w:type="dxa"/>
        <w:tblLook w:val="04A0" w:firstRow="1" w:lastRow="0" w:firstColumn="1" w:lastColumn="0" w:noHBand="0" w:noVBand="1"/>
      </w:tblPr>
      <w:tblGrid>
        <w:gridCol w:w="1819"/>
        <w:gridCol w:w="1819"/>
        <w:gridCol w:w="1820"/>
        <w:gridCol w:w="1820"/>
        <w:gridCol w:w="1820"/>
        <w:gridCol w:w="1820"/>
        <w:gridCol w:w="1820"/>
        <w:gridCol w:w="1820"/>
      </w:tblGrid>
      <w:tr w:rsidR="00351DA9" w:rsidRPr="009F19AD" w14:paraId="531CDC16" w14:textId="77777777" w:rsidTr="000F5793">
        <w:trPr>
          <w:trHeight w:val="613"/>
        </w:trPr>
        <w:tc>
          <w:tcPr>
            <w:tcW w:w="1819" w:type="dxa"/>
          </w:tcPr>
          <w:p w14:paraId="51B6F9BA" w14:textId="77777777" w:rsidR="00351DA9" w:rsidRPr="009F19AD" w:rsidRDefault="00351DA9" w:rsidP="00351DA9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  <w:p w14:paraId="0AC91D0F" w14:textId="739723D7" w:rsidR="00351DA9" w:rsidRPr="009F19AD" w:rsidRDefault="00351DA9" w:rsidP="0035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 xml:space="preserve">Study                     </w:t>
            </w:r>
          </w:p>
        </w:tc>
        <w:tc>
          <w:tcPr>
            <w:tcW w:w="1819" w:type="dxa"/>
          </w:tcPr>
          <w:p w14:paraId="606C9027" w14:textId="0846F60E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lection of participants</w:t>
            </w:r>
          </w:p>
        </w:tc>
        <w:tc>
          <w:tcPr>
            <w:tcW w:w="1820" w:type="dxa"/>
          </w:tcPr>
          <w:p w14:paraId="3FE321DA" w14:textId="255A2FCF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founding Variables</w:t>
            </w:r>
          </w:p>
        </w:tc>
        <w:tc>
          <w:tcPr>
            <w:tcW w:w="1820" w:type="dxa"/>
          </w:tcPr>
          <w:p w14:paraId="07968170" w14:textId="0FE8DEEF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Exposure Measurement</w:t>
            </w:r>
          </w:p>
        </w:tc>
        <w:tc>
          <w:tcPr>
            <w:tcW w:w="1820" w:type="dxa"/>
          </w:tcPr>
          <w:p w14:paraId="33F065FA" w14:textId="4C8F33C9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Blinding of Outcome Assessment</w:t>
            </w:r>
          </w:p>
        </w:tc>
        <w:tc>
          <w:tcPr>
            <w:tcW w:w="1820" w:type="dxa"/>
          </w:tcPr>
          <w:p w14:paraId="2884FBD1" w14:textId="2CC288ED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1820" w:type="dxa"/>
          </w:tcPr>
          <w:p w14:paraId="10BD4C28" w14:textId="3E0BBCF2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Selective Outcome reporting</w:t>
            </w:r>
          </w:p>
        </w:tc>
        <w:tc>
          <w:tcPr>
            <w:tcW w:w="1820" w:type="dxa"/>
          </w:tcPr>
          <w:p w14:paraId="491F5C18" w14:textId="72F32782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verall Bias Risk (0-6)</w:t>
            </w:r>
          </w:p>
        </w:tc>
      </w:tr>
      <w:tr w:rsidR="00351DA9" w:rsidRPr="009F19AD" w14:paraId="1A6E6CAF" w14:textId="77777777" w:rsidTr="000F5793">
        <w:trPr>
          <w:trHeight w:val="267"/>
        </w:trPr>
        <w:tc>
          <w:tcPr>
            <w:tcW w:w="1819" w:type="dxa"/>
          </w:tcPr>
          <w:p w14:paraId="153409E4" w14:textId="5DA05E4E" w:rsidR="00351DA9" w:rsidRPr="009F19AD" w:rsidRDefault="00351DA9" w:rsidP="0035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Peles et al. 1995</w:t>
            </w:r>
          </w:p>
        </w:tc>
        <w:tc>
          <w:tcPr>
            <w:tcW w:w="1819" w:type="dxa"/>
          </w:tcPr>
          <w:p w14:paraId="086C37C3" w14:textId="20DA2D7F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3AA3F5B4" w14:textId="2E4A9D90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3F15C744" w14:textId="0E39EBC6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418A637B" w14:textId="40425079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75172F1C" w14:textId="3B95DC09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157745AD" w14:textId="7715A94D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1BB8C51B" w14:textId="387348D1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1DA9" w:rsidRPr="009F19AD" w14:paraId="0B7B867F" w14:textId="77777777" w:rsidTr="000F5793">
        <w:trPr>
          <w:trHeight w:val="413"/>
        </w:trPr>
        <w:tc>
          <w:tcPr>
            <w:tcW w:w="1819" w:type="dxa"/>
          </w:tcPr>
          <w:p w14:paraId="194C412E" w14:textId="6C4EB8CA" w:rsidR="00351DA9" w:rsidRPr="009F19AD" w:rsidRDefault="00351DA9" w:rsidP="0035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De Kooning et al.  2013</w:t>
            </w:r>
          </w:p>
        </w:tc>
        <w:tc>
          <w:tcPr>
            <w:tcW w:w="1819" w:type="dxa"/>
          </w:tcPr>
          <w:p w14:paraId="1D6D3FC1" w14:textId="6D101330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33391E1" w14:textId="7F8B6996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6C701224" w14:textId="5F16CD04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2274F222" w14:textId="4B15F6F7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7B79C0EA" w14:textId="7F270CBF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08EAC48D" w14:textId="150CDD45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31830C4C" w14:textId="39BD39D7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51DA9" w:rsidRPr="009F19AD" w14:paraId="058F556D" w14:textId="77777777" w:rsidTr="000F5793">
        <w:trPr>
          <w:trHeight w:val="267"/>
        </w:trPr>
        <w:tc>
          <w:tcPr>
            <w:tcW w:w="1819" w:type="dxa"/>
          </w:tcPr>
          <w:p w14:paraId="1CE3632C" w14:textId="23141126" w:rsidR="00351DA9" w:rsidRPr="009F19AD" w:rsidRDefault="00351DA9" w:rsidP="0035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Joo et al. 2018</w:t>
            </w:r>
          </w:p>
        </w:tc>
        <w:tc>
          <w:tcPr>
            <w:tcW w:w="1819" w:type="dxa"/>
          </w:tcPr>
          <w:p w14:paraId="5A6048D4" w14:textId="1CBCFF2B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3AD6CF8C" w14:textId="225E9C40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5DE5023A" w14:textId="08C3F43D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35935924" w14:textId="24B046BC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70CF8D65" w14:textId="18210688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65705B4B" w14:textId="299161EE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226B32FA" w14:textId="2B60C4A0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51DA9" w:rsidRPr="009F19AD" w14:paraId="5D4C98EA" w14:textId="77777777" w:rsidTr="000F5793">
        <w:trPr>
          <w:trHeight w:val="267"/>
        </w:trPr>
        <w:tc>
          <w:tcPr>
            <w:tcW w:w="1819" w:type="dxa"/>
          </w:tcPr>
          <w:p w14:paraId="66CCD757" w14:textId="53E2AAB5" w:rsidR="00351DA9" w:rsidRPr="009F19AD" w:rsidRDefault="00351DA9" w:rsidP="00351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Pozzato et al.2021</w:t>
            </w:r>
          </w:p>
        </w:tc>
        <w:tc>
          <w:tcPr>
            <w:tcW w:w="1819" w:type="dxa"/>
          </w:tcPr>
          <w:p w14:paraId="5B6E0CE8" w14:textId="1995C94C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27F1F421" w14:textId="229D075D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082F5349" w14:textId="607D7D35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1A9ABAF7" w14:textId="19966E72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20" w:type="dxa"/>
          </w:tcPr>
          <w:p w14:paraId="3D0345FC" w14:textId="46044EB8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41A0AD7D" w14:textId="4966B456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20" w:type="dxa"/>
          </w:tcPr>
          <w:p w14:paraId="4C2C5F30" w14:textId="3A63E798" w:rsidR="00351DA9" w:rsidRPr="009F19AD" w:rsidRDefault="00351DA9" w:rsidP="00EB04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E203860" w14:textId="351FAB91" w:rsidR="00A1458E" w:rsidRPr="009F19AD" w:rsidRDefault="00A1458E" w:rsidP="00A1458E">
      <w:pPr>
        <w:rPr>
          <w:rFonts w:ascii="Times New Roman" w:hAnsi="Times New Roman" w:cs="Times New Roman"/>
          <w:sz w:val="20"/>
          <w:szCs w:val="20"/>
        </w:rPr>
      </w:pPr>
    </w:p>
    <w:p w14:paraId="1B05BAB6" w14:textId="3EA07DEC" w:rsidR="00A1458E" w:rsidRPr="009F19AD" w:rsidRDefault="00351DA9" w:rsidP="00A1458E">
      <w:pPr>
        <w:rPr>
          <w:rFonts w:ascii="Times New Roman" w:hAnsi="Times New Roman" w:cs="Times New Roman"/>
          <w:sz w:val="20"/>
          <w:szCs w:val="20"/>
        </w:rPr>
      </w:pPr>
      <w:r w:rsidRPr="009F19AD">
        <w:rPr>
          <w:rFonts w:ascii="Times New Roman" w:hAnsi="Times New Roman" w:cs="Times New Roman"/>
          <w:sz w:val="20"/>
          <w:szCs w:val="20"/>
        </w:rPr>
        <w:t>Note: Risk of bias rated as low=0, high =1 and – means results unclear</w:t>
      </w:r>
    </w:p>
    <w:p w14:paraId="050A1746" w14:textId="6F2B82E9" w:rsidR="00B5025A" w:rsidRPr="009F19AD" w:rsidRDefault="00B5025A" w:rsidP="00B5025A">
      <w:pPr>
        <w:rPr>
          <w:rFonts w:ascii="Times New Roman" w:hAnsi="Times New Roman" w:cs="Times New Roman"/>
          <w:sz w:val="20"/>
          <w:szCs w:val="20"/>
        </w:rPr>
      </w:pPr>
    </w:p>
    <w:p w14:paraId="734A2478" w14:textId="7E660B4C" w:rsidR="00B5025A" w:rsidRPr="009F19AD" w:rsidRDefault="00B5025A" w:rsidP="00B5025A">
      <w:pPr>
        <w:rPr>
          <w:rFonts w:ascii="Times New Roman" w:hAnsi="Times New Roman" w:cs="Times New Roman"/>
          <w:sz w:val="20"/>
          <w:szCs w:val="20"/>
        </w:rPr>
      </w:pPr>
    </w:p>
    <w:p w14:paraId="2BCC5E9E" w14:textId="5A569E8D" w:rsidR="00B5025A" w:rsidRPr="009F19AD" w:rsidRDefault="00B5025A" w:rsidP="00B5025A">
      <w:pPr>
        <w:rPr>
          <w:rFonts w:ascii="Times New Roman" w:hAnsi="Times New Roman" w:cs="Times New Roman"/>
          <w:sz w:val="20"/>
          <w:szCs w:val="20"/>
        </w:rPr>
      </w:pPr>
    </w:p>
    <w:p w14:paraId="480D682E" w14:textId="77777777" w:rsidR="00B5025A" w:rsidRPr="009F19AD" w:rsidRDefault="00B5025A" w:rsidP="00B5025A">
      <w:pPr>
        <w:rPr>
          <w:rFonts w:ascii="Times New Roman" w:hAnsi="Times New Roman" w:cs="Times New Roman"/>
          <w:sz w:val="20"/>
          <w:szCs w:val="20"/>
        </w:rPr>
      </w:pPr>
    </w:p>
    <w:p w14:paraId="22095327" w14:textId="69EF8FCA" w:rsidR="0057328D" w:rsidRPr="009F19AD" w:rsidRDefault="0057328D" w:rsidP="00235229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</w:p>
    <w:p w14:paraId="266C39B6" w14:textId="20EEC23A" w:rsidR="0057328D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p w14:paraId="029DED03" w14:textId="5780842E" w:rsidR="0057328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p w14:paraId="785BB4CB" w14:textId="77777777" w:rsidR="00104387" w:rsidRPr="009F19AD" w:rsidRDefault="00104387" w:rsidP="0057328D">
      <w:pPr>
        <w:rPr>
          <w:rFonts w:ascii="Times New Roman" w:hAnsi="Times New Roman" w:cs="Times New Roman"/>
          <w:sz w:val="20"/>
          <w:szCs w:val="20"/>
        </w:rPr>
      </w:pPr>
    </w:p>
    <w:p w14:paraId="5A9F79B2" w14:textId="330C828C" w:rsidR="0057328D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p w14:paraId="01F90962" w14:textId="49E9A3E2" w:rsidR="0057328D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p w14:paraId="2340E02F" w14:textId="12A6D7A8" w:rsidR="0057328D" w:rsidRPr="009F19AD" w:rsidRDefault="0057328D" w:rsidP="0057328D">
      <w:pPr>
        <w:rPr>
          <w:rFonts w:ascii="Times New Roman" w:hAnsi="Times New Roman" w:cs="Times New Roman"/>
          <w:sz w:val="20"/>
          <w:szCs w:val="20"/>
        </w:rPr>
      </w:pPr>
    </w:p>
    <w:sectPr w:rsidR="0057328D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qAUALTAWQS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3F0B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3796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0</cp:revision>
  <dcterms:created xsi:type="dcterms:W3CDTF">2021-12-09T19:19:00Z</dcterms:created>
  <dcterms:modified xsi:type="dcterms:W3CDTF">2022-09-21T14:42:00Z</dcterms:modified>
</cp:coreProperties>
</file>